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301BF" w14:textId="22621664" w:rsidR="00377DFE" w:rsidRPr="001C2B28" w:rsidRDefault="00377DFE" w:rsidP="00377DFE">
      <w:pPr>
        <w:pStyle w:val="Legenda"/>
        <w:keepNext/>
        <w:snapToGrid w:val="0"/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Online Supplementary </w:t>
      </w:r>
      <w:r w:rsidRPr="001C2B28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1</w:t>
      </w:r>
      <w:r w:rsidRPr="001C2B28">
        <w:rPr>
          <w:b/>
          <w:bCs/>
          <w:sz w:val="20"/>
          <w:szCs w:val="20"/>
          <w:lang w:val="en-US"/>
        </w:rPr>
        <w:t>.</w:t>
      </w:r>
      <w:r w:rsidRPr="001C2B28">
        <w:rPr>
          <w:sz w:val="20"/>
          <w:szCs w:val="20"/>
          <w:lang w:val="en-US"/>
        </w:rPr>
        <w:t xml:space="preserve"> Cephalometric measurements of patients undergoing SARME at T1 (preoperative) and T2 (6 months after surgery).</w:t>
      </w:r>
    </w:p>
    <w:tbl>
      <w:tblPr>
        <w:tblW w:w="11548" w:type="dxa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613"/>
        <w:gridCol w:w="613"/>
        <w:gridCol w:w="613"/>
        <w:gridCol w:w="613"/>
        <w:gridCol w:w="648"/>
        <w:gridCol w:w="648"/>
        <w:gridCol w:w="655"/>
        <w:gridCol w:w="640"/>
        <w:gridCol w:w="800"/>
        <w:gridCol w:w="683"/>
        <w:gridCol w:w="613"/>
        <w:gridCol w:w="613"/>
        <w:gridCol w:w="671"/>
        <w:gridCol w:w="610"/>
        <w:gridCol w:w="841"/>
        <w:gridCol w:w="737"/>
      </w:tblGrid>
      <w:tr w:rsidR="00377DFE" w:rsidRPr="001C2B28" w14:paraId="319AEBC0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C6D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FB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A T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C6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A T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610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B T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7D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B T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79D1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Co-A T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20B9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Co-A T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6FD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PoOr-A T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2A8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PoOr-A T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4E76" w14:textId="77777777" w:rsidR="00377DFE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NPerp</w:t>
            </w:r>
            <w:proofErr w:type="spellEnd"/>
            <w:r>
              <w:rPr>
                <w:b/>
                <w:bCs/>
                <w:sz w:val="16"/>
                <w:szCs w:val="16"/>
              </w:rPr>
              <w:t>- A</w:t>
            </w:r>
          </w:p>
          <w:p w14:paraId="06B8D62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E62A" w14:textId="77777777" w:rsidR="00377DFE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NPerp</w:t>
            </w:r>
            <w:r>
              <w:rPr>
                <w:b/>
                <w:bCs/>
                <w:sz w:val="16"/>
                <w:szCs w:val="16"/>
              </w:rPr>
              <w:t>-A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3016E27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46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UAS T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EB4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UAS T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1AD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IAS T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5642" w14:textId="77777777" w:rsidR="00377DFE" w:rsidRPr="001C2B28" w:rsidRDefault="00377DFE" w:rsidP="004B7B36">
            <w:pPr>
              <w:snapToGrid w:val="0"/>
              <w:spacing w:line="480" w:lineRule="auto"/>
              <w:ind w:left="-108" w:firstLine="108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IAS T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F7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P-H T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1A9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P-H T2</w:t>
            </w:r>
          </w:p>
        </w:tc>
      </w:tr>
      <w:tr w:rsidR="00377DFE" w:rsidRPr="001C2B28" w14:paraId="23164F94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302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2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C72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64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AB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164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C6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15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6,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FB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A33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C1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37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E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E71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83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A9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D63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26</w:t>
            </w:r>
          </w:p>
        </w:tc>
      </w:tr>
      <w:tr w:rsidR="00377DFE" w:rsidRPr="001C2B28" w14:paraId="296D1802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B8C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11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23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3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D36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4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D8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7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84D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AD0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6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A0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D7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82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F6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5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AC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72C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97</w:t>
            </w:r>
          </w:p>
        </w:tc>
      </w:tr>
      <w:tr w:rsidR="00377DFE" w:rsidRPr="001C2B28" w14:paraId="50F7970E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C4C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ED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0F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6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32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956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AC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D0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92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BE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2,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8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2,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D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87B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C8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33D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4A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F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71</w:t>
            </w:r>
          </w:p>
        </w:tc>
      </w:tr>
      <w:tr w:rsidR="00377DFE" w:rsidRPr="001C2B28" w14:paraId="550BBEAF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AD78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BE3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6F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32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2,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76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97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82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2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CE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D2D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6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04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23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D77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E8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F9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CB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68</w:t>
            </w:r>
          </w:p>
        </w:tc>
      </w:tr>
      <w:tr w:rsidR="00377DFE" w:rsidRPr="001C2B28" w14:paraId="51F48E1A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191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49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1B8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9E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36A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26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34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CA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45B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BE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59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1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9B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F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0E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B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25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63</w:t>
            </w:r>
          </w:p>
        </w:tc>
      </w:tr>
      <w:tr w:rsidR="00377DFE" w:rsidRPr="001C2B28" w14:paraId="6BE9C545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C62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CCB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12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1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08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F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474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3C1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00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1,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5E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600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E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7A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67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34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6E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3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60</w:t>
            </w:r>
          </w:p>
        </w:tc>
      </w:tr>
      <w:tr w:rsidR="00377DFE" w:rsidRPr="001C2B28" w14:paraId="09C8F722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C7A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8F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ED9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BB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4D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F51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1E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0D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1F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E2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3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5A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FD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C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B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A2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1F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85</w:t>
            </w:r>
          </w:p>
        </w:tc>
      </w:tr>
      <w:tr w:rsidR="00377DFE" w:rsidRPr="001C2B28" w14:paraId="652D941A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8B0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D7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17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8E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E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245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7A9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98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6,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18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F0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9C2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172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24D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EE4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6A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D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42A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51</w:t>
            </w:r>
          </w:p>
        </w:tc>
      </w:tr>
      <w:tr w:rsidR="00377DFE" w:rsidRPr="001C2B28" w14:paraId="78EB7CB1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79E8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AA1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66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3,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DE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68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74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CB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10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A5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1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3,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A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1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42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0E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FB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CF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EB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18</w:t>
            </w:r>
          </w:p>
        </w:tc>
      </w:tr>
      <w:tr w:rsidR="00377DFE" w:rsidRPr="001C2B28" w14:paraId="1BDAC4DB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7D9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349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69B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76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2F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B7B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3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E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E1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49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0D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8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63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DF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A3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95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37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27</w:t>
            </w:r>
          </w:p>
        </w:tc>
      </w:tr>
      <w:tr w:rsidR="00377DFE" w:rsidRPr="001C2B28" w14:paraId="69336BE4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C5A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A3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7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2D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540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6B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3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74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91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4,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1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6E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8D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C8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C34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A1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63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49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87</w:t>
            </w:r>
          </w:p>
        </w:tc>
      </w:tr>
      <w:tr w:rsidR="00377DFE" w:rsidRPr="001C2B28" w14:paraId="042B6527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E92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F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F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049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E2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2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69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1C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23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C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46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01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E6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236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D1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06F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37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16</w:t>
            </w:r>
          </w:p>
        </w:tc>
      </w:tr>
      <w:tr w:rsidR="00377DFE" w:rsidRPr="001C2B28" w14:paraId="5722878D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44BC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FD7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9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BC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51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D09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77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4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221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C7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51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A2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39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6E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53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DF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3F0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33</w:t>
            </w:r>
          </w:p>
        </w:tc>
      </w:tr>
      <w:tr w:rsidR="00377DFE" w:rsidRPr="001C2B28" w14:paraId="4B31B4F8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FE0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3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D2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43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3,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D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2,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AD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F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0,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55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83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37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2DA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6F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1A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1C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CC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5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13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37</w:t>
            </w:r>
          </w:p>
        </w:tc>
      </w:tr>
      <w:tr w:rsidR="00377DFE" w:rsidRPr="001C2B28" w14:paraId="787CBF2A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76B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540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6F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35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D4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19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D6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59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25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6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A0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4F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42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416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172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F3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2B5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15</w:t>
            </w:r>
          </w:p>
        </w:tc>
      </w:tr>
      <w:tr w:rsidR="00377DFE" w:rsidRPr="001C2B28" w14:paraId="5C4F1EC5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9E6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924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00C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26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E5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9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FD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9E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83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F4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008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87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B0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25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B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EB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D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34</w:t>
            </w:r>
          </w:p>
        </w:tc>
      </w:tr>
      <w:tr w:rsidR="00377DFE" w:rsidRPr="001C2B28" w14:paraId="61012C82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545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EB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3C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EF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B0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8D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6DE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66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D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99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08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9D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5B3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9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1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3F9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20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91</w:t>
            </w:r>
          </w:p>
        </w:tc>
      </w:tr>
      <w:tr w:rsidR="00377DFE" w:rsidRPr="001C2B28" w14:paraId="6C9A6E42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66E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453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E6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3E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24F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BA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F9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75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F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2D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3,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0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1C2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AC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4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0C4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8F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C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88</w:t>
            </w:r>
          </w:p>
        </w:tc>
      </w:tr>
      <w:tr w:rsidR="00377DFE" w:rsidRPr="001C2B28" w14:paraId="1423B1EA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C0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4B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09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D8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CA9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4E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192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77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A6D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2F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6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EA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DF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69A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9B6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51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4A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59</w:t>
            </w:r>
          </w:p>
        </w:tc>
      </w:tr>
      <w:tr w:rsidR="00377DFE" w:rsidRPr="001C2B28" w14:paraId="283AB2A0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298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A3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A2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041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66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19C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5F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D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4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11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0B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16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A8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1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68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D2B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C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24</w:t>
            </w:r>
          </w:p>
        </w:tc>
      </w:tr>
      <w:tr w:rsidR="00377DFE" w:rsidRPr="001C2B28" w14:paraId="123B84F7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67C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4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F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D2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4E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3AC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66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03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0E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B7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8,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BC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9F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16D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84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F6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72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4A3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09</w:t>
            </w:r>
          </w:p>
        </w:tc>
      </w:tr>
      <w:tr w:rsidR="00377DFE" w:rsidRPr="001C2B28" w14:paraId="44962D6A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AE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B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53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55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C9A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EC9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7D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001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F0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C6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7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82D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03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C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F5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E5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7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61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96</w:t>
            </w:r>
          </w:p>
        </w:tc>
      </w:tr>
      <w:tr w:rsidR="00377DFE" w:rsidRPr="001C2B28" w14:paraId="674534B8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23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30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83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47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B4B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6C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AF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2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B4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C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4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83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DE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8F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4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8F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0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14</w:t>
            </w:r>
          </w:p>
        </w:tc>
      </w:tr>
      <w:tr w:rsidR="00377DFE" w:rsidRPr="001C2B28" w14:paraId="113862C2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61C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D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85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5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46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B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C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69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7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EA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7,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1F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BE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7D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6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40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51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4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62</w:t>
            </w:r>
          </w:p>
        </w:tc>
      </w:tr>
      <w:tr w:rsidR="00377DFE" w:rsidRPr="001C2B28" w14:paraId="7495C5C9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62E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04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92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F3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A05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0B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6F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09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65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8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1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7A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24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9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A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40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B7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35</w:t>
            </w:r>
          </w:p>
        </w:tc>
      </w:tr>
      <w:tr w:rsidR="00377DFE" w:rsidRPr="001C2B28" w14:paraId="28E7DB30" w14:textId="77777777" w:rsidTr="004B7B36">
        <w:trPr>
          <w:trHeight w:val="300"/>
          <w:jc w:val="center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19C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AD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94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26B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7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CA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3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5F5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3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83F2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7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92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1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034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5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9CB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4E8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0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866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0,79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486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16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84B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210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8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BF6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2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36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3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E3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91</w:t>
            </w:r>
          </w:p>
        </w:tc>
      </w:tr>
    </w:tbl>
    <w:p w14:paraId="61D08E96" w14:textId="77777777" w:rsidR="00377DFE" w:rsidRPr="001C2B28" w:rsidRDefault="00377DFE" w:rsidP="00377DFE">
      <w:pPr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1C2B28">
        <w:rPr>
          <w:sz w:val="20"/>
          <w:szCs w:val="20"/>
          <w:lang w:val="en-US"/>
        </w:rPr>
        <w:t xml:space="preserve">T1: preoperative; T2: postoperative; SNA and SNB: degrees; Co-A, PoOr-A, </w:t>
      </w:r>
      <w:proofErr w:type="spellStart"/>
      <w:r w:rsidRPr="001C2B28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P</w:t>
      </w:r>
      <w:r w:rsidRPr="001C2B28">
        <w:rPr>
          <w:sz w:val="20"/>
          <w:szCs w:val="20"/>
          <w:lang w:val="en-US"/>
        </w:rPr>
        <w:t>erp</w:t>
      </w:r>
      <w:proofErr w:type="spellEnd"/>
      <w:r>
        <w:rPr>
          <w:sz w:val="20"/>
          <w:szCs w:val="20"/>
          <w:lang w:val="en-US"/>
        </w:rPr>
        <w:t>-A</w:t>
      </w:r>
      <w:r w:rsidRPr="001C2B28">
        <w:rPr>
          <w:sz w:val="20"/>
          <w:szCs w:val="20"/>
          <w:lang w:val="en-US"/>
        </w:rPr>
        <w:t>, UAS, IAS, MP-H: millimeters.</w:t>
      </w:r>
    </w:p>
    <w:p w14:paraId="18FAFBA4" w14:textId="77777777" w:rsidR="00377DFE" w:rsidRPr="001C2B28" w:rsidRDefault="00377DFE" w:rsidP="00377DFE">
      <w:pPr>
        <w:snapToGrid w:val="0"/>
        <w:spacing w:line="480" w:lineRule="auto"/>
        <w:rPr>
          <w:b/>
          <w:bCs/>
          <w:sz w:val="20"/>
          <w:szCs w:val="20"/>
          <w:lang w:val="en-US"/>
        </w:rPr>
      </w:pPr>
      <w:r w:rsidRPr="001C2B28">
        <w:rPr>
          <w:b/>
          <w:bCs/>
          <w:sz w:val="20"/>
          <w:szCs w:val="20"/>
          <w:lang w:val="en-US"/>
        </w:rPr>
        <w:br w:type="page"/>
      </w:r>
    </w:p>
    <w:p w14:paraId="6F9492AD" w14:textId="53C87B42" w:rsidR="00377DFE" w:rsidRPr="001C2B28" w:rsidRDefault="00377DFE" w:rsidP="00377DFE">
      <w:pPr>
        <w:pStyle w:val="Legenda"/>
        <w:keepNext/>
        <w:snapToGrid w:val="0"/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Online Supplementary </w:t>
      </w:r>
      <w:r w:rsidRPr="001C2B28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2</w:t>
      </w:r>
      <w:r w:rsidRPr="001C2B28">
        <w:rPr>
          <w:b/>
          <w:bCs/>
          <w:sz w:val="20"/>
          <w:szCs w:val="20"/>
          <w:lang w:val="en-US"/>
        </w:rPr>
        <w:t>.</w:t>
      </w:r>
      <w:r w:rsidRPr="001C2B28">
        <w:rPr>
          <w:sz w:val="20"/>
          <w:szCs w:val="20"/>
          <w:lang w:val="en-US"/>
        </w:rPr>
        <w:t xml:space="preserve"> Values of T1 (preoperative) and T2 (6 months after surgery) polysomnographic measurements in patients who underwent SARME.</w:t>
      </w:r>
    </w:p>
    <w:tbl>
      <w:tblPr>
        <w:tblW w:w="5149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859"/>
        <w:gridCol w:w="608"/>
        <w:gridCol w:w="665"/>
        <w:gridCol w:w="987"/>
        <w:gridCol w:w="987"/>
        <w:gridCol w:w="991"/>
        <w:gridCol w:w="1129"/>
        <w:gridCol w:w="1253"/>
        <w:gridCol w:w="1272"/>
      </w:tblGrid>
      <w:tr w:rsidR="00377DFE" w:rsidRPr="001C2B28" w14:paraId="28F0FFF9" w14:textId="77777777" w:rsidTr="004B7B36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D75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961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AHI T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275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AHI T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B13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rousals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 xml:space="preserve"> T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1DF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rousals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 xml:space="preserve"> T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7E8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inSatO2 T1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975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inSatO2 T2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3C8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 xml:space="preserve">TST </w:t>
            </w:r>
            <w:proofErr w:type="spellStart"/>
            <w:r w:rsidRPr="001C2B28">
              <w:rPr>
                <w:b/>
                <w:bCs/>
                <w:sz w:val="16"/>
                <w:szCs w:val="16"/>
              </w:rPr>
              <w:t>sat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>&lt;90% T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8D5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 xml:space="preserve">TST </w:t>
            </w:r>
            <w:proofErr w:type="spellStart"/>
            <w:r w:rsidRPr="001C2B28">
              <w:rPr>
                <w:b/>
                <w:bCs/>
                <w:sz w:val="16"/>
                <w:szCs w:val="16"/>
              </w:rPr>
              <w:t>sat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>&lt;90% T2</w:t>
            </w:r>
          </w:p>
        </w:tc>
      </w:tr>
      <w:tr w:rsidR="00377DFE" w:rsidRPr="001C2B28" w14:paraId="37000D43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C4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DE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CC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58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21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4A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1F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BC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3B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0B207ED3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914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B3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9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75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6D4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FA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26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2F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8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78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C1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06205114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27C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0A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4F0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D67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6A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8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73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9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B1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C6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51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10E8A67C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3137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2E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8F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90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24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8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033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87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29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41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5578E587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A4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8BC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15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2D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41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C95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8B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2C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4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97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40</w:t>
            </w:r>
          </w:p>
        </w:tc>
      </w:tr>
      <w:tr w:rsidR="00377DFE" w:rsidRPr="001C2B28" w14:paraId="688BD81A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531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AA0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121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CB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5B2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9EC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96A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6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92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7C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2F0C39F8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E5A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0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F0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6F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9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8D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8,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9B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1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6D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34C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DA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</w:tr>
      <w:tr w:rsidR="00377DFE" w:rsidRPr="001C2B28" w14:paraId="040B4852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8A69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A2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C5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59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DB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A29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FF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22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A8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</w:tr>
      <w:tr w:rsidR="00377DFE" w:rsidRPr="001C2B28" w14:paraId="13C383D3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32C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C1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79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A6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5A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03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78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80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8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00</w:t>
            </w:r>
          </w:p>
        </w:tc>
      </w:tr>
      <w:tr w:rsidR="00377DFE" w:rsidRPr="001C2B28" w14:paraId="12E9483D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F7B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F7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9D7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8C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F69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4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FB7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1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A5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07E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52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80</w:t>
            </w:r>
          </w:p>
        </w:tc>
      </w:tr>
      <w:tr w:rsidR="00377DFE" w:rsidRPr="001C2B28" w14:paraId="3FE2C41C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06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15B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C9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4E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8C5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E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6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4DE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C8E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5D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09EA8CC5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39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08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24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311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19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35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58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30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D8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1D824EDE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0AE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A2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5A4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17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6D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BD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17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1BB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19A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78C0D43C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86D8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5D1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43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072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766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A9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9D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09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A43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77BD388A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E96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B62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29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CF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FD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D1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A7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88C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5A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75EB2377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F64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EA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F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9C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C2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42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83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2D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51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67F70B17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711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F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8A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2B8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9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2D1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59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64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0F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B8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0E1088C8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602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AA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528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C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FD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782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0B5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2B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05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76F17C4D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0C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6F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AD1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196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52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156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78B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1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927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48AD7660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82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B0C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4,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46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60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2,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DD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4F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C60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821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97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10</w:t>
            </w:r>
          </w:p>
        </w:tc>
      </w:tr>
      <w:tr w:rsidR="00377DFE" w:rsidRPr="001C2B28" w14:paraId="3CF3E03C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3278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3A0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CD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BD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B4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A54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7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186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97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505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7A2E12C6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E29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2F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541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27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1A3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71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493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FB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54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447AD09D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364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7D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B3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49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D6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7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B4D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61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623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5892A387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01C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5D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80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D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455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6C6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C0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3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F5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67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90</w:t>
            </w:r>
          </w:p>
        </w:tc>
      </w:tr>
      <w:tr w:rsidR="00377DFE" w:rsidRPr="001C2B28" w14:paraId="6511F172" w14:textId="77777777" w:rsidTr="004B7B36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67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E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AA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D27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57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68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2AB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61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D47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10</w:t>
            </w:r>
          </w:p>
        </w:tc>
      </w:tr>
      <w:tr w:rsidR="00377DFE" w:rsidRPr="001C2B28" w14:paraId="4B50B9DE" w14:textId="77777777" w:rsidTr="004B7B36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87D7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993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6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B75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6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33D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98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307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9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881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2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AB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60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C25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03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9E6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00</w:t>
            </w:r>
          </w:p>
        </w:tc>
      </w:tr>
    </w:tbl>
    <w:p w14:paraId="72F75030" w14:textId="77777777" w:rsidR="00377DFE" w:rsidRPr="001C2B28" w:rsidRDefault="00377DFE" w:rsidP="00377DFE">
      <w:pPr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1C2B28">
        <w:rPr>
          <w:sz w:val="20"/>
          <w:szCs w:val="20"/>
          <w:lang w:val="en-US"/>
        </w:rPr>
        <w:t xml:space="preserve">AHI: number per hour; MinSatO2: percentage; TST sat&lt;90%: percentage of the total time of sleep. </w:t>
      </w:r>
    </w:p>
    <w:p w14:paraId="14CC39C6" w14:textId="77777777" w:rsidR="00377DFE" w:rsidRPr="001C2B28" w:rsidRDefault="00377DFE" w:rsidP="00377DFE">
      <w:pPr>
        <w:snapToGrid w:val="0"/>
        <w:spacing w:line="480" w:lineRule="auto"/>
        <w:jc w:val="both"/>
        <w:rPr>
          <w:b/>
          <w:sz w:val="20"/>
          <w:szCs w:val="20"/>
          <w:lang w:val="en-US"/>
        </w:rPr>
      </w:pPr>
    </w:p>
    <w:p w14:paraId="79D12FFA" w14:textId="77777777" w:rsidR="00377DFE" w:rsidRPr="001C2B28" w:rsidRDefault="00377DFE" w:rsidP="00377DFE">
      <w:pPr>
        <w:snapToGrid w:val="0"/>
        <w:spacing w:line="480" w:lineRule="auto"/>
        <w:rPr>
          <w:b/>
          <w:bCs/>
          <w:sz w:val="20"/>
          <w:szCs w:val="20"/>
          <w:lang w:val="en-US"/>
        </w:rPr>
      </w:pPr>
      <w:r w:rsidRPr="001C2B28">
        <w:rPr>
          <w:b/>
          <w:bCs/>
          <w:sz w:val="20"/>
          <w:szCs w:val="20"/>
          <w:lang w:val="en-US"/>
        </w:rPr>
        <w:br w:type="page"/>
      </w:r>
    </w:p>
    <w:p w14:paraId="692A7BDC" w14:textId="7BEFF50B" w:rsidR="00377DFE" w:rsidRPr="001C2B28" w:rsidRDefault="00377DFE" w:rsidP="00377DFE">
      <w:pPr>
        <w:pStyle w:val="Legenda"/>
        <w:keepNext/>
        <w:snapToGrid w:val="0"/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Online Supplementary </w:t>
      </w:r>
      <w:r w:rsidRPr="001C2B28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3</w:t>
      </w:r>
      <w:r w:rsidRPr="001C2B28">
        <w:rPr>
          <w:b/>
          <w:bCs/>
          <w:sz w:val="20"/>
          <w:szCs w:val="20"/>
          <w:lang w:val="en-US"/>
        </w:rPr>
        <w:t>.</w:t>
      </w:r>
      <w:r w:rsidRPr="001C2B28">
        <w:rPr>
          <w:sz w:val="20"/>
          <w:szCs w:val="20"/>
          <w:lang w:val="en-US"/>
        </w:rPr>
        <w:t xml:space="preserve"> Cephalometric measurements at T1 (preoperative) and T2 (6 months after surgery) in patients who underwent MA.</w:t>
      </w:r>
    </w:p>
    <w:tbl>
      <w:tblPr>
        <w:tblW w:w="11074" w:type="dxa"/>
        <w:jc w:val="center"/>
        <w:tblLook w:val="04A0" w:firstRow="1" w:lastRow="0" w:firstColumn="1" w:lastColumn="0" w:noHBand="0" w:noVBand="1"/>
      </w:tblPr>
      <w:tblGrid>
        <w:gridCol w:w="818"/>
        <w:gridCol w:w="604"/>
        <w:gridCol w:w="604"/>
        <w:gridCol w:w="604"/>
        <w:gridCol w:w="604"/>
        <w:gridCol w:w="604"/>
        <w:gridCol w:w="692"/>
        <w:gridCol w:w="645"/>
        <w:gridCol w:w="645"/>
        <w:gridCol w:w="744"/>
        <w:gridCol w:w="714"/>
        <w:gridCol w:w="604"/>
        <w:gridCol w:w="604"/>
        <w:gridCol w:w="604"/>
        <w:gridCol w:w="604"/>
        <w:gridCol w:w="647"/>
        <w:gridCol w:w="769"/>
      </w:tblGrid>
      <w:tr w:rsidR="00377DFE" w:rsidRPr="001C2B28" w14:paraId="29F98BE5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927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EBF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A T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3B2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A T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075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B T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4DD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SNB T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755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Co-A T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7F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Co-A T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2B9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PoOr-A T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624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PoOr-A T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3C3D" w14:textId="77777777" w:rsidR="00377DFE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NPerp</w:t>
            </w:r>
            <w:r>
              <w:rPr>
                <w:b/>
                <w:bCs/>
                <w:sz w:val="16"/>
                <w:szCs w:val="16"/>
              </w:rPr>
              <w:t>-A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</w:p>
          <w:p w14:paraId="184CEE3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955B" w14:textId="77777777" w:rsidR="00377DFE" w:rsidRDefault="00377DFE" w:rsidP="004B7B36">
            <w:pPr>
              <w:snapToGrid w:val="0"/>
              <w:spacing w:line="48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NPerp</w:t>
            </w:r>
            <w:r>
              <w:rPr>
                <w:b/>
                <w:bCs/>
                <w:sz w:val="16"/>
                <w:szCs w:val="16"/>
              </w:rPr>
              <w:t>-A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 xml:space="preserve"> </w:t>
            </w:r>
          </w:p>
          <w:p w14:paraId="6020AFCE" w14:textId="77777777" w:rsidR="00377DFE" w:rsidRPr="001C2B28" w:rsidRDefault="00377DFE" w:rsidP="004B7B36">
            <w:pPr>
              <w:snapToGrid w:val="0"/>
              <w:spacing w:line="480" w:lineRule="auto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535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UAS T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305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UAS T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E18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IAS T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D2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IAS T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819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P-H T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B89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P-H T2</w:t>
            </w:r>
          </w:p>
        </w:tc>
      </w:tr>
      <w:tr w:rsidR="00377DFE" w:rsidRPr="001C2B28" w14:paraId="514950F7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BC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E39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8A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026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0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14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69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2,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14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8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9A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F0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0,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09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F5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DB3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DF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ABA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D5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13</w:t>
            </w:r>
          </w:p>
        </w:tc>
      </w:tr>
      <w:tr w:rsidR="00377DFE" w:rsidRPr="001C2B28" w14:paraId="572225D2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A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516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B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26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FCA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44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3,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4D0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FC3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C7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3,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63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B9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4,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A5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5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1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BFF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CA7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E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7</w:t>
            </w:r>
          </w:p>
        </w:tc>
      </w:tr>
      <w:tr w:rsidR="00377DFE" w:rsidRPr="001C2B28" w14:paraId="5124315A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E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E65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F9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031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8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DED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EB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B0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28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3,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7A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6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92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3E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E7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0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A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9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74</w:t>
            </w:r>
          </w:p>
        </w:tc>
      </w:tr>
      <w:tr w:rsidR="00377DFE" w:rsidRPr="001C2B28" w14:paraId="798A520D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367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4FB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ED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187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2C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E65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F1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71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1,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09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C7D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A54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1,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4C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96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FF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5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DC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10E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57</w:t>
            </w:r>
          </w:p>
        </w:tc>
      </w:tr>
      <w:tr w:rsidR="00377DFE" w:rsidRPr="001C2B28" w14:paraId="6E877431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38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D9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30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DF7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5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F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0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31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76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A2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21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26F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2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B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17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11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B1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69</w:t>
            </w:r>
          </w:p>
        </w:tc>
      </w:tr>
      <w:tr w:rsidR="00377DFE" w:rsidRPr="001C2B28" w14:paraId="6B50FE4B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0C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D7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6,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AE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B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115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1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A01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62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4,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04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FA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F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5E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EB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7C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7C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FF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7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2</w:t>
            </w:r>
          </w:p>
        </w:tc>
      </w:tr>
      <w:tr w:rsidR="00377DFE" w:rsidRPr="001C2B28" w14:paraId="3CC72BF7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45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A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08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0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C27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A44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CE6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1FC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1A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28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47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94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62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6F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80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2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AC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57</w:t>
            </w:r>
          </w:p>
        </w:tc>
      </w:tr>
      <w:tr w:rsidR="00377DFE" w:rsidRPr="001C2B28" w14:paraId="4C097AE6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2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0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2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DD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20D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65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CB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8,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5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A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8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5CE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0,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0A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A9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E17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D8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1D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05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81</w:t>
            </w:r>
          </w:p>
        </w:tc>
      </w:tr>
      <w:tr w:rsidR="00377DFE" w:rsidRPr="001C2B28" w14:paraId="7B43782A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E9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33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F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79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7F8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B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3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E8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C2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DE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A8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9,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C5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9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99C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ABA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F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B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19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2</w:t>
            </w:r>
          </w:p>
        </w:tc>
      </w:tr>
      <w:tr w:rsidR="00377DFE" w:rsidRPr="001C2B28" w14:paraId="7B7F5E57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E7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603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BD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F7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E0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24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4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ACF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C31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19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109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8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47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15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40F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A81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2C9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41</w:t>
            </w:r>
          </w:p>
        </w:tc>
      </w:tr>
      <w:tr w:rsidR="00377DFE" w:rsidRPr="001C2B28" w14:paraId="238117F2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65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A3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4,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B0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2F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F6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24C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2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E3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7,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00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6,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D6A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617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3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C4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E0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8EE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F2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A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CE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56</w:t>
            </w:r>
          </w:p>
        </w:tc>
      </w:tr>
      <w:tr w:rsidR="00377DFE" w:rsidRPr="001C2B28" w14:paraId="50FCCA88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67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5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EC1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8,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ED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45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B69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D4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CE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76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62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C4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3,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9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E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CF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6C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54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CBD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96</w:t>
            </w:r>
          </w:p>
        </w:tc>
      </w:tr>
      <w:tr w:rsidR="00377DFE" w:rsidRPr="001C2B28" w14:paraId="5FF43DA1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96C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6A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3B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8,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46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AE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26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8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61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D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E6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1,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D38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3,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02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2,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92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EE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C1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7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4A1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490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66</w:t>
            </w:r>
          </w:p>
        </w:tc>
      </w:tr>
      <w:tr w:rsidR="00377DFE" w:rsidRPr="001C2B28" w14:paraId="039FE6F2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357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FE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75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5D4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99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992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0D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6B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17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F7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4,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7B8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7,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9A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6BB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09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A1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60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96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80</w:t>
            </w:r>
          </w:p>
        </w:tc>
      </w:tr>
      <w:tr w:rsidR="00377DFE" w:rsidRPr="001C2B28" w14:paraId="20A032A6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C6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2D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E1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99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62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339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1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7,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3A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8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86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7,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EA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4,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BCA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3A6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AC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043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6B0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C19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51</w:t>
            </w:r>
          </w:p>
        </w:tc>
      </w:tr>
      <w:tr w:rsidR="00377DFE" w:rsidRPr="001C2B28" w14:paraId="74659755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DE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78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5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C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75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80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8F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29A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2,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A1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F18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BA9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8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BB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C9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A9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29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D9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0,29</w:t>
            </w:r>
          </w:p>
        </w:tc>
      </w:tr>
      <w:tr w:rsidR="00377DFE" w:rsidRPr="001C2B28" w14:paraId="10FC344D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8E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E0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C2F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1E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65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CB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5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3A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4,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D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76E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1B5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A0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9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A3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C4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69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FB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53</w:t>
            </w:r>
          </w:p>
        </w:tc>
      </w:tr>
      <w:tr w:rsidR="00377DFE" w:rsidRPr="001C2B28" w14:paraId="62913C03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92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619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C9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A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B3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6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D4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6,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C8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DD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1,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80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1,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09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4,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23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8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E2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FF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9,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1A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95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16</w:t>
            </w:r>
          </w:p>
        </w:tc>
      </w:tr>
      <w:tr w:rsidR="00377DFE" w:rsidRPr="001C2B28" w14:paraId="0DC8B72D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B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EF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18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01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58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60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C6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5A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6,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AA7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7,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D9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60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F9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07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A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99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DD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D72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45</w:t>
            </w:r>
          </w:p>
        </w:tc>
      </w:tr>
      <w:tr w:rsidR="00377DFE" w:rsidRPr="001C2B28" w14:paraId="3A74351B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6F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AD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CC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FF1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1EC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0B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7,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EDB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85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EBD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3E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B1A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5,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4F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8DA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5AE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A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4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7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90</w:t>
            </w:r>
          </w:p>
        </w:tc>
      </w:tr>
      <w:tr w:rsidR="00377DFE" w:rsidRPr="001C2B28" w14:paraId="332CDD70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86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D0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F6B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18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FB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A7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F20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C4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8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4,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2A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61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8,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69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8CA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8E8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A84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6,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01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C0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18</w:t>
            </w:r>
          </w:p>
        </w:tc>
      </w:tr>
      <w:tr w:rsidR="00377DFE" w:rsidRPr="001C2B28" w14:paraId="23308626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3C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90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9,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A2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85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1E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5,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9A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88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56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9,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573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1,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187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47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8,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4B6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CD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9E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17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0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474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76</w:t>
            </w:r>
          </w:p>
        </w:tc>
      </w:tr>
      <w:tr w:rsidR="00377DFE" w:rsidRPr="001C2B28" w14:paraId="019BED6C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65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6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8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D3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AE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1,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D2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0,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EE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7,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29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A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E1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4D5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23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1D3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8965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88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C88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A4D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54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04</w:t>
            </w:r>
          </w:p>
        </w:tc>
      </w:tr>
      <w:tr w:rsidR="00377DFE" w:rsidRPr="001C2B28" w14:paraId="6015469C" w14:textId="77777777" w:rsidTr="004B7B36">
        <w:trPr>
          <w:trHeight w:val="300"/>
          <w:jc w:val="center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EAE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63C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2,5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F0B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9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F51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4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9E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2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DC4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3,4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B24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9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59F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1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EC9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8,9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3B9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1A0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1C2B28">
              <w:rPr>
                <w:sz w:val="16"/>
                <w:szCs w:val="16"/>
              </w:rPr>
              <w:t>6,9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2FE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1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3F1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4,2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EEDC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581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1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795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6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082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69</w:t>
            </w:r>
          </w:p>
        </w:tc>
      </w:tr>
    </w:tbl>
    <w:p w14:paraId="2B42C07D" w14:textId="77777777" w:rsidR="00377DFE" w:rsidRPr="001C2B28" w:rsidRDefault="00377DFE" w:rsidP="00377DFE">
      <w:pPr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1C2B28">
        <w:rPr>
          <w:sz w:val="20"/>
          <w:szCs w:val="20"/>
          <w:lang w:val="en-US"/>
        </w:rPr>
        <w:t xml:space="preserve">SNA and SNB: degrees; Co-A, PoOr-A, </w:t>
      </w:r>
      <w:proofErr w:type="spellStart"/>
      <w:r w:rsidRPr="001C2B28">
        <w:rPr>
          <w:sz w:val="20"/>
          <w:szCs w:val="20"/>
          <w:lang w:val="en-US"/>
        </w:rPr>
        <w:t>N</w:t>
      </w:r>
      <w:r>
        <w:rPr>
          <w:sz w:val="20"/>
          <w:szCs w:val="20"/>
          <w:lang w:val="en-US"/>
        </w:rPr>
        <w:t>P</w:t>
      </w:r>
      <w:r w:rsidRPr="001C2B28">
        <w:rPr>
          <w:sz w:val="20"/>
          <w:szCs w:val="20"/>
          <w:lang w:val="en-US"/>
        </w:rPr>
        <w:t>erp</w:t>
      </w:r>
      <w:proofErr w:type="spellEnd"/>
      <w:r>
        <w:rPr>
          <w:sz w:val="20"/>
          <w:szCs w:val="20"/>
          <w:lang w:val="en-US"/>
        </w:rPr>
        <w:t>-A</w:t>
      </w:r>
      <w:r w:rsidRPr="001C2B28">
        <w:rPr>
          <w:sz w:val="20"/>
          <w:szCs w:val="20"/>
          <w:lang w:val="en-US"/>
        </w:rPr>
        <w:t>, UAS, IAS, MP-H: millimeters.</w:t>
      </w:r>
    </w:p>
    <w:p w14:paraId="3ADF51E1" w14:textId="77777777" w:rsidR="00377DFE" w:rsidRPr="001C2B28" w:rsidRDefault="00377DFE" w:rsidP="00377DFE">
      <w:pPr>
        <w:snapToGrid w:val="0"/>
        <w:spacing w:line="480" w:lineRule="auto"/>
        <w:rPr>
          <w:b/>
          <w:bCs/>
          <w:sz w:val="20"/>
          <w:szCs w:val="20"/>
          <w:lang w:val="en-US"/>
        </w:rPr>
      </w:pPr>
      <w:r w:rsidRPr="001C2B28">
        <w:rPr>
          <w:b/>
          <w:bCs/>
          <w:sz w:val="20"/>
          <w:szCs w:val="20"/>
          <w:lang w:val="en-US"/>
        </w:rPr>
        <w:br w:type="page"/>
      </w:r>
    </w:p>
    <w:p w14:paraId="2454EFBE" w14:textId="47EFD2F4" w:rsidR="00377DFE" w:rsidRPr="001C2B28" w:rsidRDefault="00377DFE" w:rsidP="00377DFE">
      <w:pPr>
        <w:pStyle w:val="Legenda"/>
        <w:keepNext/>
        <w:snapToGrid w:val="0"/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Online Supplementary</w:t>
      </w:r>
      <w:r>
        <w:rPr>
          <w:b/>
          <w:bCs/>
          <w:sz w:val="20"/>
          <w:szCs w:val="20"/>
          <w:lang w:val="en-US"/>
        </w:rPr>
        <w:t xml:space="preserve"> Table 4</w:t>
      </w:r>
      <w:r w:rsidRPr="001C2B28">
        <w:rPr>
          <w:b/>
          <w:bCs/>
          <w:sz w:val="20"/>
          <w:szCs w:val="20"/>
          <w:lang w:val="en-US"/>
        </w:rPr>
        <w:t>.</w:t>
      </w:r>
      <w:r w:rsidRPr="001C2B28">
        <w:rPr>
          <w:sz w:val="20"/>
          <w:szCs w:val="20"/>
          <w:lang w:val="en-US"/>
        </w:rPr>
        <w:t xml:space="preserve"> Values of T1 (preoperative) and T2 (6 months after surgery) polysomnographic measurements in patients who underwent MA.</w:t>
      </w:r>
    </w:p>
    <w:tbl>
      <w:tblPr>
        <w:tblW w:w="5701" w:type="pct"/>
        <w:jc w:val="center"/>
        <w:tblLook w:val="04A0" w:firstRow="1" w:lastRow="0" w:firstColumn="1" w:lastColumn="0" w:noHBand="0" w:noVBand="1"/>
      </w:tblPr>
      <w:tblGrid>
        <w:gridCol w:w="805"/>
        <w:gridCol w:w="763"/>
        <w:gridCol w:w="763"/>
        <w:gridCol w:w="1074"/>
        <w:gridCol w:w="1074"/>
        <w:gridCol w:w="1182"/>
        <w:gridCol w:w="1182"/>
        <w:gridCol w:w="1424"/>
        <w:gridCol w:w="1422"/>
      </w:tblGrid>
      <w:tr w:rsidR="00377DFE" w:rsidRPr="001C2B28" w14:paraId="13523A33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1F0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CCBA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AHI T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CC58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AHI T2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1E77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rousals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 xml:space="preserve"> T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948C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rousals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 xml:space="preserve"> T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861E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inSatO2 T1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FCC5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>MinSatO2 T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0389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 xml:space="preserve">TST </w:t>
            </w:r>
            <w:proofErr w:type="spellStart"/>
            <w:r w:rsidRPr="001C2B28">
              <w:rPr>
                <w:b/>
                <w:bCs/>
                <w:sz w:val="16"/>
                <w:szCs w:val="16"/>
              </w:rPr>
              <w:t>sat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>&lt;90% T1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5CE2" w14:textId="77777777" w:rsidR="00377DFE" w:rsidRPr="001C2B28" w:rsidRDefault="00377DFE" w:rsidP="004B7B36">
            <w:pPr>
              <w:snapToGrid w:val="0"/>
              <w:spacing w:line="480" w:lineRule="auto"/>
              <w:ind w:left="-114" w:firstLine="114"/>
              <w:jc w:val="center"/>
              <w:rPr>
                <w:b/>
                <w:bCs/>
                <w:sz w:val="16"/>
                <w:szCs w:val="16"/>
              </w:rPr>
            </w:pPr>
            <w:r w:rsidRPr="001C2B28">
              <w:rPr>
                <w:b/>
                <w:bCs/>
                <w:sz w:val="16"/>
                <w:szCs w:val="16"/>
              </w:rPr>
              <w:t xml:space="preserve">TST </w:t>
            </w:r>
            <w:proofErr w:type="spellStart"/>
            <w:r w:rsidRPr="001C2B28">
              <w:rPr>
                <w:b/>
                <w:bCs/>
                <w:sz w:val="16"/>
                <w:szCs w:val="16"/>
              </w:rPr>
              <w:t>sat</w:t>
            </w:r>
            <w:proofErr w:type="spellEnd"/>
            <w:r w:rsidRPr="001C2B28">
              <w:rPr>
                <w:b/>
                <w:bCs/>
                <w:sz w:val="16"/>
                <w:szCs w:val="16"/>
              </w:rPr>
              <w:t>&lt;90% T2</w:t>
            </w:r>
          </w:p>
        </w:tc>
      </w:tr>
      <w:tr w:rsidR="00377DFE" w:rsidRPr="001C2B28" w14:paraId="5A1C0E82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5FD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BA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0,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38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A0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D65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8A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D5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50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28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30</w:t>
            </w:r>
          </w:p>
        </w:tc>
      </w:tr>
      <w:tr w:rsidR="00377DFE" w:rsidRPr="001C2B28" w14:paraId="29DF70CA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F6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F5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27E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23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5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62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20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292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3B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7A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00</w:t>
            </w:r>
          </w:p>
        </w:tc>
      </w:tr>
      <w:tr w:rsidR="00377DFE" w:rsidRPr="001C2B28" w14:paraId="06990DB8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72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D8E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E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E7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7A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140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A9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2C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A3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7,00</w:t>
            </w:r>
          </w:p>
        </w:tc>
      </w:tr>
      <w:tr w:rsidR="00377DFE" w:rsidRPr="001C2B28" w14:paraId="3ECFC68D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F3F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E9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45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80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7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8E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12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D02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4C5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2,00</w:t>
            </w:r>
          </w:p>
        </w:tc>
      </w:tr>
      <w:tr w:rsidR="00377DFE" w:rsidRPr="001C2B28" w14:paraId="0BD57995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EF5B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19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94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A0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FA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D6D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7F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0A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816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70</w:t>
            </w:r>
          </w:p>
        </w:tc>
      </w:tr>
      <w:tr w:rsidR="00377DFE" w:rsidRPr="001C2B28" w14:paraId="43DCEF79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3D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71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C5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AE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81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09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10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9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6E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03F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70</w:t>
            </w:r>
          </w:p>
        </w:tc>
      </w:tr>
      <w:tr w:rsidR="00377DFE" w:rsidRPr="001C2B28" w14:paraId="19768C4E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F82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CF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4A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2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D28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0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C9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B9F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FA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40</w:t>
            </w:r>
          </w:p>
        </w:tc>
      </w:tr>
      <w:tr w:rsidR="00377DFE" w:rsidRPr="001C2B28" w14:paraId="101E469C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8F3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07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DD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36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A8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B3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64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BF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9C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60</w:t>
            </w:r>
          </w:p>
        </w:tc>
      </w:tr>
      <w:tr w:rsidR="00377DFE" w:rsidRPr="001C2B28" w14:paraId="70578657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4C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7D4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C98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58B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BEA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DD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5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2F9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6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9B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A0E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10</w:t>
            </w:r>
          </w:p>
        </w:tc>
      </w:tr>
      <w:tr w:rsidR="00377DFE" w:rsidRPr="001C2B28" w14:paraId="34ED9488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70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33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6E5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D28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5,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E3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E1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C9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F51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8F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20</w:t>
            </w:r>
          </w:p>
        </w:tc>
      </w:tr>
      <w:tr w:rsidR="00377DFE" w:rsidRPr="001C2B28" w14:paraId="167FB064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3F8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FD6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8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77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3,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2C9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5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A6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D7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6F2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CB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05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0,00</w:t>
            </w:r>
          </w:p>
        </w:tc>
      </w:tr>
      <w:tr w:rsidR="00377DFE" w:rsidRPr="001C2B28" w14:paraId="3D854255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010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77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DE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6A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5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70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54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8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4EC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FD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67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00</w:t>
            </w:r>
          </w:p>
        </w:tc>
      </w:tr>
      <w:tr w:rsidR="00377DFE" w:rsidRPr="001C2B28" w14:paraId="6C5A9BD4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2D1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0E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9A4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4E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2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B3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0B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E8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4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BE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2A7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20</w:t>
            </w:r>
          </w:p>
        </w:tc>
      </w:tr>
      <w:tr w:rsidR="00377DFE" w:rsidRPr="001C2B28" w14:paraId="0B9530F1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A7A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CAE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F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01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1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48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A9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5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7E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10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70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0</w:t>
            </w:r>
          </w:p>
        </w:tc>
      </w:tr>
      <w:tr w:rsidR="00377DFE" w:rsidRPr="001C2B28" w14:paraId="231124B2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D47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1A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17D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E9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5F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B3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6A1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FB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02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</w:tr>
      <w:tr w:rsidR="00377DFE" w:rsidRPr="001C2B28" w14:paraId="610FCA46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C4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CA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673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C66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3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F4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72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8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0A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0D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0E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0</w:t>
            </w:r>
          </w:p>
        </w:tc>
      </w:tr>
      <w:tr w:rsidR="00377DFE" w:rsidRPr="001C2B28" w14:paraId="3EF2DA6A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D6A4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2B0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A3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916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72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656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1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5C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3F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190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70</w:t>
            </w:r>
          </w:p>
        </w:tc>
      </w:tr>
      <w:tr w:rsidR="00377DFE" w:rsidRPr="001C2B28" w14:paraId="42D9717B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E92E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6E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B4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D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6,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7E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0D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44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960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25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70</w:t>
            </w:r>
          </w:p>
        </w:tc>
      </w:tr>
      <w:tr w:rsidR="00377DFE" w:rsidRPr="001C2B28" w14:paraId="71A9D62B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AA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A1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6F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9D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7,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E9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A4A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BF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98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503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</w:tr>
      <w:tr w:rsidR="00377DFE" w:rsidRPr="001C2B28" w14:paraId="6921EA21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6E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2B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78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,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A9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20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157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D17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D4DE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E2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50</w:t>
            </w:r>
          </w:p>
        </w:tc>
      </w:tr>
      <w:tr w:rsidR="00377DFE" w:rsidRPr="001C2B28" w14:paraId="30C17197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1A6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91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4C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DB1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4,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C98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8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680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4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9D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ED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DE7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80</w:t>
            </w:r>
          </w:p>
        </w:tc>
      </w:tr>
      <w:tr w:rsidR="00377DFE" w:rsidRPr="001C2B28" w14:paraId="1DD959A1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6DD9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5F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CD5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C1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6C9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1F2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5D6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427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66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</w:tr>
      <w:tr w:rsidR="00377DFE" w:rsidRPr="001C2B28" w14:paraId="6908202A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88D" w14:textId="77777777" w:rsidR="00377DFE" w:rsidRPr="001C2B28" w:rsidRDefault="00377DFE" w:rsidP="004B7B36">
            <w:pPr>
              <w:snapToGrid w:val="0"/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28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B11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A9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E1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236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7,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87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3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42AD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5B7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8,40</w:t>
            </w:r>
          </w:p>
        </w:tc>
      </w:tr>
      <w:tr w:rsidR="00377DFE" w:rsidRPr="001C2B28" w14:paraId="69DB39F0" w14:textId="77777777" w:rsidTr="004B7B36">
        <w:trPr>
          <w:trHeight w:val="300"/>
          <w:jc w:val="center"/>
        </w:trPr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DE6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C2B28">
              <w:rPr>
                <w:b/>
                <w:b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B60B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2,86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918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3,57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819F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11,28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A1D5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4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1F9A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2,70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2BC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0,65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C95C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0,3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8904" w14:textId="77777777" w:rsidR="00377DFE" w:rsidRPr="001C2B28" w:rsidRDefault="00377DFE" w:rsidP="004B7B36">
            <w:pPr>
              <w:snapToGrid w:val="0"/>
              <w:spacing w:line="480" w:lineRule="auto"/>
              <w:jc w:val="center"/>
              <w:rPr>
                <w:sz w:val="16"/>
                <w:szCs w:val="16"/>
              </w:rPr>
            </w:pPr>
            <w:r w:rsidRPr="001C2B28">
              <w:rPr>
                <w:sz w:val="16"/>
                <w:szCs w:val="16"/>
              </w:rPr>
              <w:t>9,74</w:t>
            </w:r>
          </w:p>
        </w:tc>
      </w:tr>
    </w:tbl>
    <w:p w14:paraId="1A4AA413" w14:textId="77777777" w:rsidR="00377DFE" w:rsidRPr="001C2B28" w:rsidRDefault="00377DFE" w:rsidP="00377DFE">
      <w:pPr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1C2B28">
        <w:rPr>
          <w:sz w:val="20"/>
          <w:szCs w:val="20"/>
          <w:lang w:val="en-US"/>
        </w:rPr>
        <w:t>AHI: number per hour; MinSatO2: percentage; TST sat&lt;90%: percentage of the total time of sleep.</w:t>
      </w:r>
    </w:p>
    <w:p w14:paraId="78859331" w14:textId="0783D71D" w:rsidR="00CF0B58" w:rsidRPr="00377DFE" w:rsidRDefault="00CF0B58">
      <w:pPr>
        <w:rPr>
          <w:lang w:val="en-US"/>
        </w:rPr>
      </w:pPr>
    </w:p>
    <w:sectPr w:rsidR="00CF0B58" w:rsidRPr="00377DFE" w:rsidSect="00B933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07124"/>
    <w:multiLevelType w:val="hybridMultilevel"/>
    <w:tmpl w:val="EA6020CA"/>
    <w:lvl w:ilvl="0" w:tplc="27181946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53105A"/>
    <w:multiLevelType w:val="hybridMultilevel"/>
    <w:tmpl w:val="B4325E6A"/>
    <w:lvl w:ilvl="0" w:tplc="C226D46C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A08FD"/>
    <w:multiLevelType w:val="hybridMultilevel"/>
    <w:tmpl w:val="E7A2C5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F2AB1"/>
    <w:multiLevelType w:val="hybridMultilevel"/>
    <w:tmpl w:val="FE56F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05A74"/>
    <w:multiLevelType w:val="hybridMultilevel"/>
    <w:tmpl w:val="D89A25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6C3CC8"/>
    <w:multiLevelType w:val="hybridMultilevel"/>
    <w:tmpl w:val="2C82C1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F7562"/>
    <w:multiLevelType w:val="hybridMultilevel"/>
    <w:tmpl w:val="03ECE60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37528"/>
    <w:multiLevelType w:val="hybridMultilevel"/>
    <w:tmpl w:val="B4325E6A"/>
    <w:lvl w:ilvl="0" w:tplc="C226D46C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82290"/>
    <w:multiLevelType w:val="hybridMultilevel"/>
    <w:tmpl w:val="B8D2C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52A38"/>
    <w:multiLevelType w:val="hybridMultilevel"/>
    <w:tmpl w:val="A54243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195945"/>
    <w:multiLevelType w:val="hybridMultilevel"/>
    <w:tmpl w:val="F49C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26FB9"/>
    <w:multiLevelType w:val="hybridMultilevel"/>
    <w:tmpl w:val="BA922208"/>
    <w:lvl w:ilvl="0" w:tplc="04090003">
      <w:start w:val="1"/>
      <w:numFmt w:val="bullet"/>
      <w:lvlText w:val="o"/>
      <w:lvlJc w:val="left"/>
      <w:pPr>
        <w:ind w:left="222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94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4" w:hanging="360"/>
      </w:pPr>
      <w:rPr>
        <w:rFonts w:ascii="Wingdings" w:hAnsi="Wingdings" w:hint="default"/>
      </w:rPr>
    </w:lvl>
  </w:abstractNum>
  <w:abstractNum w:abstractNumId="12" w15:restartNumberingAfterBreak="0">
    <w:nsid w:val="23A940C7"/>
    <w:multiLevelType w:val="hybridMultilevel"/>
    <w:tmpl w:val="A31AB7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284B2B"/>
    <w:multiLevelType w:val="hybridMultilevel"/>
    <w:tmpl w:val="F2BA55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47310F8"/>
    <w:multiLevelType w:val="hybridMultilevel"/>
    <w:tmpl w:val="523C1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241BAF"/>
    <w:multiLevelType w:val="hybridMultilevel"/>
    <w:tmpl w:val="8CD401A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2B174AD4"/>
    <w:multiLevelType w:val="multilevel"/>
    <w:tmpl w:val="CD688AEC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2C962737"/>
    <w:multiLevelType w:val="hybridMultilevel"/>
    <w:tmpl w:val="4C1AD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4F6F67"/>
    <w:multiLevelType w:val="hybridMultilevel"/>
    <w:tmpl w:val="3E7458F2"/>
    <w:lvl w:ilvl="0" w:tplc="A6BE3F00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8C46E46"/>
    <w:multiLevelType w:val="hybridMultilevel"/>
    <w:tmpl w:val="7B48F656"/>
    <w:lvl w:ilvl="0" w:tplc="04090001">
      <w:start w:val="1"/>
      <w:numFmt w:val="bullet"/>
      <w:lvlText w:val=""/>
      <w:lvlJc w:val="left"/>
      <w:pPr>
        <w:ind w:left="15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abstractNum w:abstractNumId="20" w15:restartNumberingAfterBreak="0">
    <w:nsid w:val="42E05E88"/>
    <w:multiLevelType w:val="hybridMultilevel"/>
    <w:tmpl w:val="A20E797E"/>
    <w:lvl w:ilvl="0" w:tplc="A6BE3F00">
      <w:numFmt w:val="bullet"/>
      <w:lvlText w:val="-"/>
      <w:lvlJc w:val="left"/>
      <w:pPr>
        <w:ind w:left="1800" w:hanging="360"/>
      </w:pPr>
      <w:rPr>
        <w:rFonts w:ascii="Times New Roman" w:eastAsiaTheme="minorEastAsia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054D57"/>
    <w:multiLevelType w:val="hybridMultilevel"/>
    <w:tmpl w:val="C93EE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0738B2"/>
    <w:multiLevelType w:val="hybridMultilevel"/>
    <w:tmpl w:val="6A8849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F241B"/>
    <w:multiLevelType w:val="hybridMultilevel"/>
    <w:tmpl w:val="B1D4ADA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8B7502"/>
    <w:multiLevelType w:val="hybridMultilevel"/>
    <w:tmpl w:val="48545190"/>
    <w:lvl w:ilvl="0" w:tplc="7A9070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8F7B40"/>
    <w:multiLevelType w:val="hybridMultilevel"/>
    <w:tmpl w:val="1EEA71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80B59"/>
    <w:multiLevelType w:val="hybridMultilevel"/>
    <w:tmpl w:val="33385A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A07063"/>
    <w:multiLevelType w:val="hybridMultilevel"/>
    <w:tmpl w:val="FCE6C62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880915"/>
    <w:multiLevelType w:val="hybridMultilevel"/>
    <w:tmpl w:val="DE9A6C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5952AC"/>
    <w:multiLevelType w:val="hybridMultilevel"/>
    <w:tmpl w:val="8B4A11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416BB"/>
    <w:multiLevelType w:val="multilevel"/>
    <w:tmpl w:val="4854519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363239"/>
    <w:multiLevelType w:val="hybridMultilevel"/>
    <w:tmpl w:val="C00C3B9C"/>
    <w:lvl w:ilvl="0" w:tplc="97CC07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9B28C0"/>
    <w:multiLevelType w:val="hybridMultilevel"/>
    <w:tmpl w:val="08DC24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6B1A15"/>
    <w:multiLevelType w:val="hybridMultilevel"/>
    <w:tmpl w:val="9E1AB3A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13CCD"/>
    <w:multiLevelType w:val="hybridMultilevel"/>
    <w:tmpl w:val="AB708FA0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D85891"/>
    <w:multiLevelType w:val="hybridMultilevel"/>
    <w:tmpl w:val="D640E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6710"/>
    <w:multiLevelType w:val="hybridMultilevel"/>
    <w:tmpl w:val="6890CCAC"/>
    <w:lvl w:ilvl="0" w:tplc="64CC6664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4"/>
  </w:num>
  <w:num w:numId="3">
    <w:abstractNumId w:val="10"/>
  </w:num>
  <w:num w:numId="4">
    <w:abstractNumId w:val="18"/>
  </w:num>
  <w:num w:numId="5">
    <w:abstractNumId w:val="13"/>
  </w:num>
  <w:num w:numId="6">
    <w:abstractNumId w:val="3"/>
  </w:num>
  <w:num w:numId="7">
    <w:abstractNumId w:val="0"/>
  </w:num>
  <w:num w:numId="8">
    <w:abstractNumId w:val="26"/>
  </w:num>
  <w:num w:numId="9">
    <w:abstractNumId w:val="24"/>
  </w:num>
  <w:num w:numId="10">
    <w:abstractNumId w:val="17"/>
  </w:num>
  <w:num w:numId="11">
    <w:abstractNumId w:val="30"/>
  </w:num>
  <w:num w:numId="12">
    <w:abstractNumId w:val="8"/>
  </w:num>
  <w:num w:numId="13">
    <w:abstractNumId w:val="35"/>
  </w:num>
  <w:num w:numId="14">
    <w:abstractNumId w:val="19"/>
  </w:num>
  <w:num w:numId="15">
    <w:abstractNumId w:val="11"/>
  </w:num>
  <w:num w:numId="16">
    <w:abstractNumId w:val="5"/>
  </w:num>
  <w:num w:numId="17">
    <w:abstractNumId w:val="21"/>
  </w:num>
  <w:num w:numId="18">
    <w:abstractNumId w:val="36"/>
  </w:num>
  <w:num w:numId="19">
    <w:abstractNumId w:val="1"/>
  </w:num>
  <w:num w:numId="20">
    <w:abstractNumId w:val="7"/>
  </w:num>
  <w:num w:numId="21">
    <w:abstractNumId w:val="6"/>
  </w:num>
  <w:num w:numId="22">
    <w:abstractNumId w:val="25"/>
  </w:num>
  <w:num w:numId="23">
    <w:abstractNumId w:val="27"/>
  </w:num>
  <w:num w:numId="24">
    <w:abstractNumId w:val="4"/>
  </w:num>
  <w:num w:numId="25">
    <w:abstractNumId w:val="15"/>
  </w:num>
  <w:num w:numId="26">
    <w:abstractNumId w:val="33"/>
  </w:num>
  <w:num w:numId="27">
    <w:abstractNumId w:val="20"/>
  </w:num>
  <w:num w:numId="28">
    <w:abstractNumId w:val="34"/>
  </w:num>
  <w:num w:numId="29">
    <w:abstractNumId w:val="2"/>
  </w:num>
  <w:num w:numId="30">
    <w:abstractNumId w:val="32"/>
  </w:num>
  <w:num w:numId="31">
    <w:abstractNumId w:val="9"/>
  </w:num>
  <w:num w:numId="32">
    <w:abstractNumId w:val="12"/>
  </w:num>
  <w:num w:numId="33">
    <w:abstractNumId w:val="28"/>
  </w:num>
  <w:num w:numId="34">
    <w:abstractNumId w:val="22"/>
  </w:num>
  <w:num w:numId="35">
    <w:abstractNumId w:val="23"/>
  </w:num>
  <w:num w:numId="36">
    <w:abstractNumId w:val="16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7B"/>
    <w:rsid w:val="00045C0B"/>
    <w:rsid w:val="000B2C00"/>
    <w:rsid w:val="000B3C04"/>
    <w:rsid w:val="0012424F"/>
    <w:rsid w:val="00133603"/>
    <w:rsid w:val="00146C39"/>
    <w:rsid w:val="00147D0E"/>
    <w:rsid w:val="00156040"/>
    <w:rsid w:val="001A067B"/>
    <w:rsid w:val="001E0026"/>
    <w:rsid w:val="001F557F"/>
    <w:rsid w:val="00201EBE"/>
    <w:rsid w:val="00210157"/>
    <w:rsid w:val="0021577B"/>
    <w:rsid w:val="00251EBB"/>
    <w:rsid w:val="00262E1D"/>
    <w:rsid w:val="002A3267"/>
    <w:rsid w:val="002A657F"/>
    <w:rsid w:val="002B01A2"/>
    <w:rsid w:val="002B535A"/>
    <w:rsid w:val="002E5DBD"/>
    <w:rsid w:val="002F59AD"/>
    <w:rsid w:val="002F6539"/>
    <w:rsid w:val="002F7571"/>
    <w:rsid w:val="0031649A"/>
    <w:rsid w:val="003254DC"/>
    <w:rsid w:val="00326796"/>
    <w:rsid w:val="003546FA"/>
    <w:rsid w:val="00374475"/>
    <w:rsid w:val="00377DFE"/>
    <w:rsid w:val="00385DFD"/>
    <w:rsid w:val="003931CA"/>
    <w:rsid w:val="00397536"/>
    <w:rsid w:val="003A5620"/>
    <w:rsid w:val="003B1A80"/>
    <w:rsid w:val="003F1584"/>
    <w:rsid w:val="00413039"/>
    <w:rsid w:val="00484E6E"/>
    <w:rsid w:val="004A2DE5"/>
    <w:rsid w:val="004B6084"/>
    <w:rsid w:val="004C01E2"/>
    <w:rsid w:val="004D093C"/>
    <w:rsid w:val="004E76D0"/>
    <w:rsid w:val="005078AA"/>
    <w:rsid w:val="00525EF9"/>
    <w:rsid w:val="005276E0"/>
    <w:rsid w:val="005344FA"/>
    <w:rsid w:val="0053546F"/>
    <w:rsid w:val="005532DF"/>
    <w:rsid w:val="00570AF7"/>
    <w:rsid w:val="00570E76"/>
    <w:rsid w:val="005A155A"/>
    <w:rsid w:val="005A2673"/>
    <w:rsid w:val="005B62CA"/>
    <w:rsid w:val="005D1B61"/>
    <w:rsid w:val="005D3845"/>
    <w:rsid w:val="005E31FB"/>
    <w:rsid w:val="00644680"/>
    <w:rsid w:val="00667B9A"/>
    <w:rsid w:val="00667E43"/>
    <w:rsid w:val="00670C08"/>
    <w:rsid w:val="006A4B15"/>
    <w:rsid w:val="006C515B"/>
    <w:rsid w:val="00731280"/>
    <w:rsid w:val="0074413D"/>
    <w:rsid w:val="00772D06"/>
    <w:rsid w:val="007D55F7"/>
    <w:rsid w:val="007D7619"/>
    <w:rsid w:val="00805C4E"/>
    <w:rsid w:val="00820CC6"/>
    <w:rsid w:val="008804BF"/>
    <w:rsid w:val="00886951"/>
    <w:rsid w:val="00896D79"/>
    <w:rsid w:val="008B7BBE"/>
    <w:rsid w:val="008C676D"/>
    <w:rsid w:val="008D1D44"/>
    <w:rsid w:val="008F2BFC"/>
    <w:rsid w:val="00903ADD"/>
    <w:rsid w:val="00916617"/>
    <w:rsid w:val="009213B4"/>
    <w:rsid w:val="00921FD3"/>
    <w:rsid w:val="00940870"/>
    <w:rsid w:val="00951B61"/>
    <w:rsid w:val="0098236B"/>
    <w:rsid w:val="00982D40"/>
    <w:rsid w:val="00993ABD"/>
    <w:rsid w:val="009C4D03"/>
    <w:rsid w:val="00A13806"/>
    <w:rsid w:val="00A15AA9"/>
    <w:rsid w:val="00A30870"/>
    <w:rsid w:val="00A57130"/>
    <w:rsid w:val="00A631D2"/>
    <w:rsid w:val="00A73407"/>
    <w:rsid w:val="00A8623D"/>
    <w:rsid w:val="00A87E7B"/>
    <w:rsid w:val="00AA5886"/>
    <w:rsid w:val="00AD29E0"/>
    <w:rsid w:val="00AE2F37"/>
    <w:rsid w:val="00B2646F"/>
    <w:rsid w:val="00B57779"/>
    <w:rsid w:val="00B74E96"/>
    <w:rsid w:val="00B859F0"/>
    <w:rsid w:val="00B878DB"/>
    <w:rsid w:val="00B9334C"/>
    <w:rsid w:val="00BE00E4"/>
    <w:rsid w:val="00BF118E"/>
    <w:rsid w:val="00C152EF"/>
    <w:rsid w:val="00C21F06"/>
    <w:rsid w:val="00C31E4C"/>
    <w:rsid w:val="00C64A2F"/>
    <w:rsid w:val="00C96EEB"/>
    <w:rsid w:val="00CB57B8"/>
    <w:rsid w:val="00CD1F94"/>
    <w:rsid w:val="00CF0B58"/>
    <w:rsid w:val="00D309CB"/>
    <w:rsid w:val="00D33C0B"/>
    <w:rsid w:val="00D46159"/>
    <w:rsid w:val="00DE26CF"/>
    <w:rsid w:val="00DF1290"/>
    <w:rsid w:val="00E15001"/>
    <w:rsid w:val="00E6252A"/>
    <w:rsid w:val="00E63522"/>
    <w:rsid w:val="00EC560E"/>
    <w:rsid w:val="00EE21AA"/>
    <w:rsid w:val="00F1252B"/>
    <w:rsid w:val="00F35649"/>
    <w:rsid w:val="00F51B76"/>
    <w:rsid w:val="00F60457"/>
    <w:rsid w:val="00F72095"/>
    <w:rsid w:val="00FB5FCA"/>
    <w:rsid w:val="00FD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3317BF"/>
  <w15:chartTrackingRefBased/>
  <w15:docId w15:val="{DC42C7A7-CC5D-874B-B52A-2C45728A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FE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77DFE"/>
    <w:pPr>
      <w:widowControl w:val="0"/>
      <w:spacing w:before="120" w:after="120" w:line="360" w:lineRule="auto"/>
      <w:jc w:val="center"/>
      <w:outlineLvl w:val="0"/>
    </w:pPr>
    <w:rPr>
      <w:rFonts w:eastAsiaTheme="majorEastAsia"/>
      <w:b/>
      <w:bCs/>
      <w:sz w:val="34"/>
      <w:szCs w:val="28"/>
      <w:lang w:eastAsia="en-US"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377DFE"/>
    <w:pPr>
      <w:jc w:val="both"/>
      <w:outlineLvl w:val="1"/>
    </w:pPr>
    <w:rPr>
      <w:sz w:val="28"/>
    </w:rPr>
  </w:style>
  <w:style w:type="paragraph" w:styleId="Ttulo3">
    <w:name w:val="heading 3"/>
    <w:basedOn w:val="Ttulo2"/>
    <w:next w:val="Normal"/>
    <w:link w:val="Ttulo3Char"/>
    <w:uiPriority w:val="9"/>
    <w:unhideWhenUsed/>
    <w:qFormat/>
    <w:rsid w:val="00377DFE"/>
    <w:pPr>
      <w:outlineLvl w:val="2"/>
    </w:p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77DF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377DF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377DF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377DF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7DFE"/>
    <w:rPr>
      <w:rFonts w:ascii="Times New Roman" w:eastAsiaTheme="majorEastAsia" w:hAnsi="Times New Roman" w:cs="Times New Roman"/>
      <w:b/>
      <w:bCs/>
      <w:sz w:val="34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377DF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377DF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377DF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tulo5Char">
    <w:name w:val="Título 5 Char"/>
    <w:basedOn w:val="Fontepargpadro"/>
    <w:link w:val="Ttulo5"/>
    <w:uiPriority w:val="9"/>
    <w:rsid w:val="00377DF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rsid w:val="00377DF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rsid w:val="00377DF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77DFE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7DFE"/>
    <w:rPr>
      <w:rFonts w:ascii="Times New Roman" w:eastAsia="Times New Roman" w:hAnsi="Times New Roman" w:cs="Times New Roman"/>
      <w:sz w:val="18"/>
      <w:szCs w:val="18"/>
      <w:lang w:eastAsia="pt-BR"/>
    </w:rPr>
  </w:style>
  <w:style w:type="table" w:styleId="Tabelacomgrade">
    <w:name w:val="Table Grid"/>
    <w:basedOn w:val="Tabelanormal"/>
    <w:uiPriority w:val="59"/>
    <w:rsid w:val="00377D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377DFE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77DFE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377DF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77DFE"/>
    <w:rPr>
      <w:rFonts w:ascii="Times New Roman" w:eastAsia="Times New Roman" w:hAnsi="Times New Roman" w:cs="Times New Roman"/>
      <w:lang w:eastAsia="pt-BR"/>
    </w:rPr>
  </w:style>
  <w:style w:type="paragraph" w:styleId="PargrafodaLista">
    <w:name w:val="List Paragraph"/>
    <w:basedOn w:val="Normal"/>
    <w:uiPriority w:val="34"/>
    <w:qFormat/>
    <w:rsid w:val="00377DFE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rsid w:val="00377DFE"/>
    <w:pPr>
      <w:jc w:val="center"/>
    </w:pPr>
    <w:rPr>
      <w:rFonts w:ascii="Cambria" w:eastAsiaTheme="minorEastAsia" w:hAnsi="Cambria" w:cstheme="minorBidi"/>
      <w:lang w:val="en-US" w:eastAsia="en-US"/>
    </w:rPr>
  </w:style>
  <w:style w:type="paragraph" w:customStyle="1" w:styleId="EndNoteBibliography">
    <w:name w:val="EndNote Bibliography"/>
    <w:basedOn w:val="Normal"/>
    <w:rsid w:val="00377DFE"/>
    <w:pPr>
      <w:jc w:val="both"/>
    </w:pPr>
    <w:rPr>
      <w:rFonts w:ascii="Cambria" w:eastAsiaTheme="minorEastAsia" w:hAnsi="Cambria" w:cstheme="minorBidi"/>
      <w:lang w:val="en-US" w:eastAsia="en-US"/>
    </w:rPr>
  </w:style>
  <w:style w:type="paragraph" w:customStyle="1" w:styleId="Default">
    <w:name w:val="Default"/>
    <w:rsid w:val="00377DF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paragraph" w:styleId="Corpodetexto">
    <w:name w:val="Body Text"/>
    <w:basedOn w:val="Normal"/>
    <w:link w:val="CorpodetextoChar"/>
    <w:rsid w:val="00377DFE"/>
    <w:rPr>
      <w:szCs w:val="20"/>
    </w:rPr>
  </w:style>
  <w:style w:type="character" w:customStyle="1" w:styleId="CorpodetextoChar">
    <w:name w:val="Corpo de texto Char"/>
    <w:basedOn w:val="Fontepargpadro"/>
    <w:link w:val="Corpodetexto"/>
    <w:rsid w:val="00377DFE"/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TextodebaloChar1">
    <w:name w:val="Texto de balão Char1"/>
    <w:basedOn w:val="Fontepargpadro"/>
    <w:uiPriority w:val="99"/>
    <w:semiHidden/>
    <w:rsid w:val="00377DFE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styleId="Hyperlink">
    <w:name w:val="Hyperlink"/>
    <w:basedOn w:val="Fontepargpadro"/>
    <w:uiPriority w:val="99"/>
    <w:unhideWhenUsed/>
    <w:rsid w:val="00377DFE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377DFE"/>
    <w:rPr>
      <w:rFonts w:asciiTheme="minorHAnsi" w:eastAsiaTheme="minorEastAsia" w:hAnsiTheme="minorHAnsi" w:cstheme="minorBidi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377DFE"/>
    <w:rPr>
      <w:rFonts w:eastAsiaTheme="minorEastAsia"/>
    </w:rPr>
  </w:style>
  <w:style w:type="character" w:styleId="Refdenotaderodap">
    <w:name w:val="footnote reference"/>
    <w:basedOn w:val="Fontepargpadro"/>
    <w:uiPriority w:val="99"/>
    <w:unhideWhenUsed/>
    <w:rsid w:val="00377DFE"/>
    <w:rPr>
      <w:vertAlign w:val="superscri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77DFE"/>
    <w:pPr>
      <w:spacing w:line="276" w:lineRule="auto"/>
      <w:outlineLvl w:val="9"/>
    </w:pPr>
    <w:rPr>
      <w:color w:val="2F5496" w:themeColor="accent1" w:themeShade="BF"/>
      <w:sz w:val="28"/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77DFE"/>
    <w:pPr>
      <w:spacing w:before="120"/>
      <w:jc w:val="both"/>
    </w:pPr>
    <w:rPr>
      <w:rFonts w:eastAsiaTheme="minorEastAsia" w:cstheme="minorBidi"/>
      <w:b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rsid w:val="00377DFE"/>
    <w:pPr>
      <w:ind w:left="240"/>
    </w:pPr>
    <w:rPr>
      <w:rFonts w:asciiTheme="minorHAnsi" w:eastAsiaTheme="minorEastAsia" w:hAnsiTheme="minorHAnsi" w:cstheme="minorBidi"/>
      <w:b/>
      <w:sz w:val="22"/>
      <w:szCs w:val="22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7DFE"/>
    <w:pPr>
      <w:ind w:left="48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tulo">
    <w:name w:val="Title"/>
    <w:basedOn w:val="Normal"/>
    <w:next w:val="Normal"/>
    <w:link w:val="TtuloChar"/>
    <w:uiPriority w:val="10"/>
    <w:qFormat/>
    <w:rsid w:val="00377DF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377DF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7DF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377DFE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TtulodoLivro">
    <w:name w:val="Book Title"/>
    <w:basedOn w:val="Fontepargpadro"/>
    <w:uiPriority w:val="33"/>
    <w:qFormat/>
    <w:rsid w:val="00377DFE"/>
    <w:rPr>
      <w:b/>
      <w:bCs/>
      <w:smallCaps/>
      <w:spacing w:val="5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77DFE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77DF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1">
    <w:name w:val="Texto de comentário Char1"/>
    <w:basedOn w:val="Fontepargpadro"/>
    <w:uiPriority w:val="99"/>
    <w:semiHidden/>
    <w:rsid w:val="00377DFE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77DFE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77DFE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377DFE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377DFE"/>
    <w:pPr>
      <w:spacing w:before="120" w:after="120" w:line="360" w:lineRule="auto"/>
      <w:jc w:val="both"/>
    </w:pPr>
    <w:rPr>
      <w:rFonts w:eastAsiaTheme="minorEastAsia"/>
      <w:lang w:eastAsia="en-US"/>
    </w:rPr>
  </w:style>
  <w:style w:type="paragraph" w:styleId="ndicedeilustraes">
    <w:name w:val="table of figures"/>
    <w:basedOn w:val="Normal"/>
    <w:next w:val="Normal"/>
    <w:uiPriority w:val="99"/>
    <w:unhideWhenUsed/>
    <w:rsid w:val="00377DFE"/>
    <w:pPr>
      <w:keepLines/>
      <w:spacing w:after="120"/>
      <w:jc w:val="both"/>
    </w:pPr>
    <w:rPr>
      <w:rFonts w:eastAsiaTheme="minorEastAsia" w:cstheme="minorBidi"/>
      <w:lang w:eastAsia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77DFE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377DFE"/>
    <w:rPr>
      <w:sz w:val="16"/>
      <w:szCs w:val="16"/>
    </w:rPr>
  </w:style>
  <w:style w:type="paragraph" w:styleId="Reviso">
    <w:name w:val="Revision"/>
    <w:hidden/>
    <w:uiPriority w:val="99"/>
    <w:semiHidden/>
    <w:rsid w:val="00377DFE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0</Words>
  <Characters>7295</Characters>
  <Application>Microsoft Office Word</Application>
  <DocSecurity>0</DocSecurity>
  <Lines>60</Lines>
  <Paragraphs>17</Paragraphs>
  <ScaleCrop>false</ScaleCrop>
  <Company/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bittar@yahoo.com</dc:creator>
  <cp:keywords/>
  <dc:description/>
  <cp:lastModifiedBy>renatobittar@yahoo.com</cp:lastModifiedBy>
  <cp:revision>2</cp:revision>
  <dcterms:created xsi:type="dcterms:W3CDTF">2021-02-19T21:21:00Z</dcterms:created>
  <dcterms:modified xsi:type="dcterms:W3CDTF">2021-02-19T21:25:00Z</dcterms:modified>
</cp:coreProperties>
</file>